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12-18T00:00:00Z">
              <w:dateFormat w:val="M/d/yyyy"/>
              <w:lid w:val="en-US"/>
              <w:storeMappedDataAs w:val="dateTime"/>
              <w:calendar w:val="gregorian"/>
            </w:date>
          </w:sdtPr>
          <w:sdtEndPr/>
          <w:sdtContent>
            <w:tc>
              <w:tcPr>
                <w:tcW w:w="7920" w:type="dxa"/>
                <w:tcBorders>
                  <w:bottom w:val="single" w:sz="4" w:space="0" w:color="auto"/>
                </w:tcBorders>
              </w:tcPr>
              <w:p w14:paraId="72891EAB" w14:textId="53843A8F" w:rsidR="00B92965" w:rsidRDefault="00C81FE1" w:rsidP="00B92965">
                <w:r>
                  <w:t>12/1</w:t>
                </w:r>
                <w:r w:rsidR="00166850">
                  <w:t>8</w:t>
                </w:r>
                <w:r>
                  <w:t>/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BEC1B3B" w:rsidR="00B92965" w:rsidRDefault="00C81FE1" w:rsidP="00B92965">
                <w:r>
                  <w:t>Rita Hama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05FD5AD" w:rsidR="00B92965" w:rsidRDefault="000E2474" w:rsidP="00B92965">
                <w:r w:rsidRPr="000E2474">
                  <w:t xml:space="preserve">Immigrants to the US Contribute to Society: Here are Three Ways to Support </w:t>
                </w:r>
                <w:r>
                  <w:t>T</w:t>
                </w:r>
                <w:r w:rsidRPr="000E2474">
                  <w:t>heir Transi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9073503" w:rsidR="00B92965" w:rsidRDefault="00C81FE1" w:rsidP="00B92965">
                <w:r>
                  <w:t>pending submissio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5C9CE442" w:rsidR="00F52A77" w:rsidRDefault="005B4A2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677856D" w:rsidR="00F52A77" w:rsidRPr="00B406C2" w:rsidRDefault="005B4A28" w:rsidP="00F52A77">
                  <w:pPr>
                    <w:rPr>
                      <w:rFonts w:asciiTheme="majorHAnsi" w:hAnsiTheme="majorHAnsi" w:cstheme="majorHAnsi"/>
                      <w:szCs w:val="22"/>
                    </w:rPr>
                  </w:pPr>
                  <w:permStart w:id="909969162" w:edGrp="everyone"/>
                  <w:r>
                    <w:rPr>
                      <w:rFonts w:asciiTheme="majorHAnsi" w:hAnsiTheme="majorHAnsi" w:cstheme="majorHAnsi"/>
                      <w:szCs w:val="22"/>
                    </w:rPr>
                    <w:t>NIH</w:t>
                  </w:r>
                </w:p>
              </w:tc>
              <w:tc>
                <w:tcPr>
                  <w:tcW w:w="4202" w:type="dxa"/>
                </w:tcPr>
                <w:p w14:paraId="667AB4C8" w14:textId="6256016A" w:rsidR="00F52A77" w:rsidRPr="00B406C2" w:rsidRDefault="005B4A28" w:rsidP="00F52A77">
                  <w:pPr>
                    <w:rPr>
                      <w:rFonts w:asciiTheme="majorHAnsi" w:hAnsiTheme="majorHAnsi" w:cstheme="majorHAnsi"/>
                      <w:szCs w:val="22"/>
                    </w:rPr>
                  </w:pPr>
                  <w:r w:rsidRPr="005B4A28">
                    <w:rPr>
                      <w:rFonts w:asciiTheme="majorHAnsi" w:hAnsiTheme="majorHAnsi" w:cstheme="majorHAnsi"/>
                      <w:szCs w:val="22"/>
                    </w:rPr>
                    <w:t>This work was supported by a grant from the National Institute of Health (# R01AG063385).</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16D494B" w:rsidR="00F52A77" w:rsidRDefault="00C81FE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E0CE5B6" w:rsidR="00F52A77" w:rsidRDefault="00C81FE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6479065" w:rsidR="00F52A77" w:rsidRDefault="00C81FE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59A4570" w:rsidR="00F52A77" w:rsidRDefault="00C81FE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0A8F7B9" w:rsidR="00F52A77" w:rsidRDefault="00C81FE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C777EF3" w:rsidR="00F52A77" w:rsidRDefault="00C81FE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2A732E3" w:rsidR="00AC2BE6" w:rsidRDefault="00C81FE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15D9FDC" w:rsidR="00F52A77" w:rsidRDefault="00C81FE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04B62DC" w:rsidR="00F52A77" w:rsidRDefault="00C81FE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376C207" w:rsidR="00F52A77" w:rsidRDefault="00C81FE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25FC5CC" w:rsidR="00F52A77" w:rsidRDefault="00C81FE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CC8B691" w:rsidR="00F52A77" w:rsidRDefault="00C81FE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BD0D5EF" w:rsidR="00F52A77" w:rsidRDefault="00C81F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E2474"/>
    <w:rsid w:val="00166850"/>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B4A28"/>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1FE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mad, Rita</cp:lastModifiedBy>
  <cp:revision>6</cp:revision>
  <dcterms:created xsi:type="dcterms:W3CDTF">2022-12-01T15:47:00Z</dcterms:created>
  <dcterms:modified xsi:type="dcterms:W3CDTF">2023-12-18T15:49:00Z</dcterms:modified>
</cp:coreProperties>
</file>